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294253" w14:textId="190ADEE8" w:rsidR="00937063" w:rsidRPr="00F4145C" w:rsidRDefault="0092609B" w:rsidP="00477781">
      <w:pPr>
        <w:spacing w:before="0" w:after="200"/>
        <w:rPr>
          <w:rFonts w:cs="Times New Roman"/>
        </w:rPr>
      </w:pPr>
      <w:r w:rsidRPr="0092609B">
        <w:rPr>
          <w:rFonts w:cs="Times New Roman"/>
        </w:rPr>
        <w:t xml:space="preserve">Supplementary Material </w:t>
      </w:r>
      <w:bookmarkStart w:id="0" w:name="_GoBack"/>
      <w:bookmarkEnd w:id="0"/>
      <w:r w:rsidR="0050681F">
        <w:rPr>
          <w:rFonts w:cs="Times New Roman"/>
        </w:rPr>
        <w:t xml:space="preserve">C. </w:t>
      </w:r>
      <w:r w:rsidR="00937063" w:rsidRPr="00F4145C">
        <w:rPr>
          <w:rFonts w:cs="Times New Roman"/>
        </w:rPr>
        <w:t>EFA - PAF with Oblique rotation (.4) –</w:t>
      </w:r>
      <w:r w:rsidR="00352104" w:rsidRPr="00F4145C">
        <w:rPr>
          <w:rFonts w:cs="Times New Roman"/>
        </w:rPr>
        <w:t xml:space="preserve"> </w:t>
      </w:r>
      <w:r w:rsidR="00937063" w:rsidRPr="00F4145C">
        <w:rPr>
          <w:rFonts w:cs="Times New Roman"/>
        </w:rPr>
        <w:t>URS Distribution with item loadings</w:t>
      </w:r>
    </w:p>
    <w:tbl>
      <w:tblPr>
        <w:tblStyle w:val="TabelaSimples21"/>
        <w:tblW w:w="9981" w:type="dxa"/>
        <w:tblLook w:val="04A0" w:firstRow="1" w:lastRow="0" w:firstColumn="1" w:lastColumn="0" w:noHBand="0" w:noVBand="1"/>
      </w:tblPr>
      <w:tblGrid>
        <w:gridCol w:w="1701"/>
        <w:gridCol w:w="1411"/>
        <w:gridCol w:w="2417"/>
        <w:gridCol w:w="2384"/>
        <w:gridCol w:w="2068"/>
      </w:tblGrid>
      <w:tr w:rsidR="00937063" w:rsidRPr="00F4145C" w14:paraId="06294259" w14:textId="77777777" w:rsidTr="002F1B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06294254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Items' Number</w:t>
            </w:r>
          </w:p>
        </w:tc>
        <w:tc>
          <w:tcPr>
            <w:tcW w:w="1411" w:type="dxa"/>
            <w:noWrap/>
          </w:tcPr>
          <w:p w14:paraId="06294255" w14:textId="77777777" w:rsidR="00937063" w:rsidRPr="00F4145C" w:rsidRDefault="00937063" w:rsidP="009370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tems' Label</w:t>
            </w:r>
          </w:p>
        </w:tc>
        <w:tc>
          <w:tcPr>
            <w:tcW w:w="2417" w:type="dxa"/>
            <w:noWrap/>
          </w:tcPr>
          <w:p w14:paraId="06294256" w14:textId="77777777" w:rsidR="00937063" w:rsidRPr="00F4145C" w:rsidRDefault="00937063" w:rsidP="009370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Emotional Uncertainty</w:t>
            </w:r>
          </w:p>
        </w:tc>
        <w:tc>
          <w:tcPr>
            <w:tcW w:w="2384" w:type="dxa"/>
            <w:noWrap/>
          </w:tcPr>
          <w:p w14:paraId="06294257" w14:textId="77777777" w:rsidR="00937063" w:rsidRPr="00F4145C" w:rsidRDefault="00937063" w:rsidP="009370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Cognitive Uncertainty</w:t>
            </w:r>
          </w:p>
        </w:tc>
        <w:tc>
          <w:tcPr>
            <w:tcW w:w="2068" w:type="dxa"/>
            <w:noWrap/>
          </w:tcPr>
          <w:p w14:paraId="06294258" w14:textId="77777777" w:rsidR="00937063" w:rsidRPr="00F4145C" w:rsidRDefault="00937063" w:rsidP="009370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Desire for Change</w:t>
            </w:r>
          </w:p>
        </w:tc>
      </w:tr>
      <w:tr w:rsidR="00937063" w:rsidRPr="00F4145C" w14:paraId="0629425F" w14:textId="77777777" w:rsidTr="002F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noWrap/>
          </w:tcPr>
          <w:p w14:paraId="0629425A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11</w:t>
            </w:r>
          </w:p>
        </w:tc>
        <w:tc>
          <w:tcPr>
            <w:tcW w:w="1411" w:type="dxa"/>
            <w:tcBorders>
              <w:bottom w:val="nil"/>
            </w:tcBorders>
            <w:noWrap/>
          </w:tcPr>
          <w:p w14:paraId="0629425B" w14:textId="77777777" w:rsidR="00937063" w:rsidRPr="00F4145C" w:rsidRDefault="00937063" w:rsidP="009370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Em16</w:t>
            </w:r>
          </w:p>
        </w:tc>
        <w:tc>
          <w:tcPr>
            <w:tcW w:w="2417" w:type="dxa"/>
            <w:tcBorders>
              <w:bottom w:val="nil"/>
            </w:tcBorders>
            <w:noWrap/>
          </w:tcPr>
          <w:p w14:paraId="0629425C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74</w:t>
            </w:r>
          </w:p>
        </w:tc>
        <w:tc>
          <w:tcPr>
            <w:tcW w:w="2384" w:type="dxa"/>
            <w:tcBorders>
              <w:bottom w:val="nil"/>
            </w:tcBorders>
            <w:noWrap/>
          </w:tcPr>
          <w:p w14:paraId="0629425D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068" w:type="dxa"/>
            <w:tcBorders>
              <w:bottom w:val="nil"/>
            </w:tcBorders>
            <w:noWrap/>
          </w:tcPr>
          <w:p w14:paraId="0629425E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937063" w:rsidRPr="00F4145C" w14:paraId="06294265" w14:textId="77777777" w:rsidTr="002F1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260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13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261" w14:textId="77777777" w:rsidR="00937063" w:rsidRPr="00F4145C" w:rsidRDefault="00937063" w:rsidP="009370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Em19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262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73</w:t>
            </w: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263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264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937063" w:rsidRPr="00F4145C" w14:paraId="0629426B" w14:textId="77777777" w:rsidTr="002F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266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9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267" w14:textId="77777777" w:rsidR="00937063" w:rsidRPr="00F4145C" w:rsidRDefault="00937063" w:rsidP="009370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Em13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268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69</w:t>
            </w: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269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26A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937063" w:rsidRPr="00F4145C" w14:paraId="06294271" w14:textId="77777777" w:rsidTr="002F1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26C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35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26D" w14:textId="77777777" w:rsidR="00937063" w:rsidRPr="00F4145C" w:rsidRDefault="00937063" w:rsidP="009370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Em53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26E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68</w:t>
            </w: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26F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270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937063" w:rsidRPr="00F4145C" w14:paraId="06294277" w14:textId="77777777" w:rsidTr="002F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272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5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273" w14:textId="77777777" w:rsidR="00937063" w:rsidRPr="00F4145C" w:rsidRDefault="00937063" w:rsidP="009370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Em7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274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67</w:t>
            </w: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275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276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937063" w:rsidRPr="00F4145C" w14:paraId="0629427D" w14:textId="77777777" w:rsidTr="002F1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278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4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279" w14:textId="77777777" w:rsidR="00937063" w:rsidRPr="00F4145C" w:rsidRDefault="00937063" w:rsidP="009370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Em6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27A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62</w:t>
            </w: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27B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27C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937063" w:rsidRPr="00F4145C" w14:paraId="06294283" w14:textId="77777777" w:rsidTr="002F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27E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10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27F" w14:textId="77777777" w:rsidR="00937063" w:rsidRPr="00F4145C" w:rsidRDefault="00937063" w:rsidP="009370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Em14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280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60</w:t>
            </w: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281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282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937063" w:rsidRPr="00F4145C" w14:paraId="06294289" w14:textId="77777777" w:rsidTr="002F1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284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1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285" w14:textId="77777777" w:rsidR="00937063" w:rsidRPr="00F4145C" w:rsidRDefault="00937063" w:rsidP="009370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Em2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286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54</w:t>
            </w: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287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288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937063" w:rsidRPr="00F4145C" w14:paraId="0629428F" w14:textId="77777777" w:rsidTr="002F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28A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44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28B" w14:textId="77777777" w:rsidR="00937063" w:rsidRPr="00F4145C" w:rsidRDefault="00937063" w:rsidP="009370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Em64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28C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54</w:t>
            </w: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28D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28E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937063" w:rsidRPr="00F4145C" w14:paraId="06294295" w14:textId="77777777" w:rsidTr="002F1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290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8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291" w14:textId="77777777" w:rsidR="00937063" w:rsidRPr="00F4145C" w:rsidRDefault="00937063" w:rsidP="009370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Em12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292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53</w:t>
            </w: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293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294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937063" w:rsidRPr="00F4145C" w14:paraId="0629429B" w14:textId="77777777" w:rsidTr="002F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296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41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297" w14:textId="77777777" w:rsidR="00937063" w:rsidRPr="00F4145C" w:rsidRDefault="00937063" w:rsidP="009370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Em61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298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53</w:t>
            </w: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299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29A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937063" w:rsidRPr="00F4145C" w14:paraId="062942A1" w14:textId="77777777" w:rsidTr="002F1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29C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31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29D" w14:textId="77777777" w:rsidR="00937063" w:rsidRPr="00F4145C" w:rsidRDefault="00937063" w:rsidP="009370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Em45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29E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51</w:t>
            </w: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29F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2A0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937063" w:rsidRPr="00F4145C" w14:paraId="062942A7" w14:textId="77777777" w:rsidTr="002F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2A2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36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2A3" w14:textId="77777777" w:rsidR="00937063" w:rsidRPr="00F4145C" w:rsidRDefault="00937063" w:rsidP="009370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Em54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2A4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51</w:t>
            </w: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2A5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2A6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937063" w:rsidRPr="00F4145C" w14:paraId="062942AD" w14:textId="77777777" w:rsidTr="002F1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2A8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46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2A9" w14:textId="77777777" w:rsidR="00937063" w:rsidRPr="00F4145C" w:rsidRDefault="00937063" w:rsidP="009370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Em68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2AA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46</w:t>
            </w: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2AB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2AC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937063" w:rsidRPr="00F4145C" w14:paraId="062942B3" w14:textId="77777777" w:rsidTr="002F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2AE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7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2AF" w14:textId="77777777" w:rsidR="00937063" w:rsidRPr="00F4145C" w:rsidRDefault="00937063" w:rsidP="009370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Cog10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2B0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2B1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63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2B2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937063" w:rsidRPr="00F4145C" w14:paraId="062942B9" w14:textId="77777777" w:rsidTr="002F1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2B4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28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2B5" w14:textId="77777777" w:rsidR="00937063" w:rsidRPr="00F4145C" w:rsidRDefault="00937063" w:rsidP="009370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Cog40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2B6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2B7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63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2B8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937063" w:rsidRPr="00F4145C" w14:paraId="062942BF" w14:textId="77777777" w:rsidTr="002F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2BA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19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2BB" w14:textId="77777777" w:rsidR="00937063" w:rsidRPr="00F4145C" w:rsidRDefault="00937063" w:rsidP="009370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Cog28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2BC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2BD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62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2BE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937063" w:rsidRPr="00F4145C" w14:paraId="062942C5" w14:textId="77777777" w:rsidTr="002F1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2C0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30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2C1" w14:textId="77777777" w:rsidR="00937063" w:rsidRPr="00F4145C" w:rsidRDefault="00937063" w:rsidP="009370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Cog44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2C2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2C3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62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2C4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937063" w:rsidRPr="00F4145C" w14:paraId="062942CB" w14:textId="77777777" w:rsidTr="002F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2C6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26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2C7" w14:textId="77777777" w:rsidR="00937063" w:rsidRPr="00F4145C" w:rsidRDefault="00937063" w:rsidP="009370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Cog37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2C8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2C9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58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2CA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937063" w:rsidRPr="00F4145C" w14:paraId="062942D1" w14:textId="77777777" w:rsidTr="002F1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2CC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27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2CD" w14:textId="77777777" w:rsidR="00937063" w:rsidRPr="00F4145C" w:rsidRDefault="00937063" w:rsidP="009370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Cog39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2CE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2CF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58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2D0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937063" w:rsidRPr="00F4145C" w14:paraId="062942D7" w14:textId="77777777" w:rsidTr="002F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2D2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6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2D3" w14:textId="77777777" w:rsidR="00937063" w:rsidRPr="00F4145C" w:rsidRDefault="00937063" w:rsidP="009370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Cog9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2D4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2D5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57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2D6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937063" w:rsidRPr="00F4145C" w14:paraId="062942DD" w14:textId="77777777" w:rsidTr="002F1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2D8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39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2D9" w14:textId="77777777" w:rsidR="00937063" w:rsidRPr="00F4145C" w:rsidRDefault="00937063" w:rsidP="009370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Cog58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2DA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2DB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52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2DC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937063" w:rsidRPr="00F4145C" w14:paraId="062942E3" w14:textId="77777777" w:rsidTr="002F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2DE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47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2DF" w14:textId="77777777" w:rsidR="00937063" w:rsidRPr="00F4145C" w:rsidRDefault="00937063" w:rsidP="009370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Cog69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2E0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2E1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52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2E2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937063" w:rsidRPr="00F4145C" w14:paraId="062942E9" w14:textId="77777777" w:rsidTr="002F1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2E4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29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2E5" w14:textId="77777777" w:rsidR="00937063" w:rsidRPr="00F4145C" w:rsidRDefault="00937063" w:rsidP="009370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Cog42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2E6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2E7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48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2E8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937063" w:rsidRPr="00F4145C" w14:paraId="062942EF" w14:textId="77777777" w:rsidTr="002F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2EA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3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2EB" w14:textId="77777777" w:rsidR="00937063" w:rsidRPr="00F4145C" w:rsidRDefault="00937063" w:rsidP="009370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Cog5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2EC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2ED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46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2EE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937063" w:rsidRPr="00F4145C" w14:paraId="062942F5" w14:textId="77777777" w:rsidTr="002F1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2F0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20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2F1" w14:textId="77777777" w:rsidR="00937063" w:rsidRPr="00F4145C" w:rsidRDefault="00937063" w:rsidP="009370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Cog29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2F2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2F3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46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2F4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937063" w:rsidRPr="00F4145C" w14:paraId="062942FB" w14:textId="77777777" w:rsidTr="002F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2F6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43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2F7" w14:textId="77777777" w:rsidR="00937063" w:rsidRPr="00F4145C" w:rsidRDefault="00937063" w:rsidP="009370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Cog63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2F8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2F9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46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2FA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937063" w:rsidRPr="00F4145C" w14:paraId="06294301" w14:textId="77777777" w:rsidTr="002F1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2FC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37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2FD" w14:textId="77777777" w:rsidR="00937063" w:rsidRPr="00F4145C" w:rsidRDefault="00937063" w:rsidP="009370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DM55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2FE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2FF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300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78</w:t>
            </w:r>
          </w:p>
        </w:tc>
      </w:tr>
      <w:tr w:rsidR="00937063" w:rsidRPr="00F4145C" w14:paraId="06294307" w14:textId="77777777" w:rsidTr="002F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302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12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303" w14:textId="77777777" w:rsidR="00937063" w:rsidRPr="00F4145C" w:rsidRDefault="00937063" w:rsidP="009370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DM18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304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305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306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66</w:t>
            </w:r>
          </w:p>
        </w:tc>
      </w:tr>
      <w:tr w:rsidR="00937063" w:rsidRPr="00F4145C" w14:paraId="0629430D" w14:textId="77777777" w:rsidTr="002F1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308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38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309" w14:textId="77777777" w:rsidR="00937063" w:rsidRPr="00F4145C" w:rsidRDefault="00937063" w:rsidP="009370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DM57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30A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30B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30C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66</w:t>
            </w:r>
          </w:p>
        </w:tc>
      </w:tr>
      <w:tr w:rsidR="00937063" w:rsidRPr="00F4145C" w14:paraId="06294313" w14:textId="77777777" w:rsidTr="002F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30E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23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30F" w14:textId="77777777" w:rsidR="00937063" w:rsidRPr="00F4145C" w:rsidRDefault="00937063" w:rsidP="009370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DM33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310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311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312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64</w:t>
            </w:r>
          </w:p>
        </w:tc>
      </w:tr>
      <w:tr w:rsidR="00937063" w:rsidRPr="00F4145C" w14:paraId="06294319" w14:textId="77777777" w:rsidTr="002F1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314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40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315" w14:textId="77777777" w:rsidR="00937063" w:rsidRPr="00F4145C" w:rsidRDefault="00937063" w:rsidP="009370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DM60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316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317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318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60</w:t>
            </w:r>
          </w:p>
        </w:tc>
      </w:tr>
      <w:tr w:rsidR="00937063" w:rsidRPr="00F4145C" w14:paraId="0629431F" w14:textId="77777777" w:rsidTr="002F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31A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34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31B" w14:textId="77777777" w:rsidR="00937063" w:rsidRPr="00F4145C" w:rsidRDefault="00937063" w:rsidP="009370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DM51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31C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31D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31E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57</w:t>
            </w:r>
          </w:p>
        </w:tc>
      </w:tr>
      <w:tr w:rsidR="00937063" w:rsidRPr="00F4145C" w14:paraId="06294325" w14:textId="77777777" w:rsidTr="002F1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320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24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321" w14:textId="77777777" w:rsidR="00937063" w:rsidRPr="00F4145C" w:rsidRDefault="00937063" w:rsidP="009370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DM35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322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323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324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55</w:t>
            </w:r>
          </w:p>
        </w:tc>
      </w:tr>
      <w:tr w:rsidR="00937063" w:rsidRPr="00F4145C" w14:paraId="0629432B" w14:textId="77777777" w:rsidTr="002F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326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42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327" w14:textId="77777777" w:rsidR="00937063" w:rsidRPr="00F4145C" w:rsidRDefault="00937063" w:rsidP="009370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DM62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328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329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32A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55</w:t>
            </w:r>
          </w:p>
        </w:tc>
      </w:tr>
      <w:tr w:rsidR="00937063" w:rsidRPr="00F4145C" w14:paraId="06294331" w14:textId="77777777" w:rsidTr="002F1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32C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16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32D" w14:textId="77777777" w:rsidR="00937063" w:rsidRPr="00F4145C" w:rsidRDefault="00937063" w:rsidP="009370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DM24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32E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32F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330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54</w:t>
            </w:r>
          </w:p>
        </w:tc>
      </w:tr>
      <w:tr w:rsidR="00937063" w:rsidRPr="00F4145C" w14:paraId="06294337" w14:textId="77777777" w:rsidTr="002F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332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25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333" w14:textId="77777777" w:rsidR="00937063" w:rsidRPr="00F4145C" w:rsidRDefault="00937063" w:rsidP="009370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DM36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334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335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336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53</w:t>
            </w:r>
          </w:p>
        </w:tc>
      </w:tr>
      <w:tr w:rsidR="00937063" w:rsidRPr="00F4145C" w14:paraId="0629433D" w14:textId="77777777" w:rsidTr="002F1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338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17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339" w14:textId="77777777" w:rsidR="00937063" w:rsidRPr="00F4145C" w:rsidRDefault="00937063" w:rsidP="009370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DM25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33A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33B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33C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45</w:t>
            </w:r>
          </w:p>
        </w:tc>
      </w:tr>
      <w:tr w:rsidR="00937063" w:rsidRPr="00F4145C" w14:paraId="06294343" w14:textId="77777777" w:rsidTr="002F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33E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14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33F" w14:textId="77777777" w:rsidR="00937063" w:rsidRPr="00F4145C" w:rsidRDefault="00937063" w:rsidP="009370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DM21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340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341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342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44</w:t>
            </w:r>
          </w:p>
        </w:tc>
      </w:tr>
      <w:tr w:rsidR="00937063" w:rsidRPr="00F4145C" w14:paraId="06294349" w14:textId="77777777" w:rsidTr="002F1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6294344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15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06294345" w14:textId="77777777" w:rsidR="00937063" w:rsidRPr="00F4145C" w:rsidRDefault="00937063" w:rsidP="009370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DM23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06294346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6294347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06294348" w14:textId="77777777" w:rsidR="00937063" w:rsidRPr="00F4145C" w:rsidRDefault="00937063" w:rsidP="009370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43</w:t>
            </w:r>
          </w:p>
        </w:tc>
      </w:tr>
      <w:tr w:rsidR="00937063" w:rsidRPr="00937063" w14:paraId="0629434F" w14:textId="77777777" w:rsidTr="002F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  <w:noWrap/>
          </w:tcPr>
          <w:p w14:paraId="0629434A" w14:textId="77777777" w:rsidR="00937063" w:rsidRPr="00F4145C" w:rsidRDefault="00937063" w:rsidP="00937063">
            <w:pPr>
              <w:spacing w:before="0" w:after="0"/>
              <w:jc w:val="center"/>
              <w:rPr>
                <w:sz w:val="22"/>
              </w:rPr>
            </w:pPr>
            <w:r w:rsidRPr="00F4145C">
              <w:rPr>
                <w:sz w:val="22"/>
              </w:rPr>
              <w:t>45</w:t>
            </w:r>
          </w:p>
        </w:tc>
        <w:tc>
          <w:tcPr>
            <w:tcW w:w="1411" w:type="dxa"/>
            <w:tcBorders>
              <w:top w:val="nil"/>
            </w:tcBorders>
            <w:noWrap/>
          </w:tcPr>
          <w:p w14:paraId="0629434B" w14:textId="77777777" w:rsidR="00937063" w:rsidRPr="00F4145C" w:rsidRDefault="00937063" w:rsidP="009370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IDM66</w:t>
            </w:r>
          </w:p>
        </w:tc>
        <w:tc>
          <w:tcPr>
            <w:tcW w:w="2417" w:type="dxa"/>
            <w:tcBorders>
              <w:top w:val="nil"/>
            </w:tcBorders>
            <w:noWrap/>
          </w:tcPr>
          <w:p w14:paraId="0629434C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384" w:type="dxa"/>
            <w:tcBorders>
              <w:top w:val="nil"/>
            </w:tcBorders>
            <w:noWrap/>
          </w:tcPr>
          <w:p w14:paraId="0629434D" w14:textId="77777777" w:rsidR="00937063" w:rsidRPr="00F4145C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068" w:type="dxa"/>
            <w:tcBorders>
              <w:top w:val="nil"/>
            </w:tcBorders>
            <w:noWrap/>
          </w:tcPr>
          <w:p w14:paraId="0629434E" w14:textId="77777777" w:rsidR="00937063" w:rsidRPr="00937063" w:rsidRDefault="00937063" w:rsidP="009370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4145C">
              <w:rPr>
                <w:sz w:val="22"/>
              </w:rPr>
              <w:t>.41</w:t>
            </w:r>
          </w:p>
        </w:tc>
      </w:tr>
    </w:tbl>
    <w:p w14:paraId="50864BE8" w14:textId="02FE4CFE" w:rsidR="00015B58" w:rsidRPr="00015B58" w:rsidRDefault="00015B58" w:rsidP="00A57FC7">
      <w:pPr>
        <w:keepNext/>
      </w:pPr>
    </w:p>
    <w:sectPr w:rsidR="00015B58" w:rsidRPr="00015B58" w:rsidSect="0093429D">
      <w:headerReference w:type="default" r:id="rId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6F388D" w14:textId="77777777" w:rsidR="005D3A5E" w:rsidRDefault="005D3A5E" w:rsidP="00117666">
      <w:pPr>
        <w:spacing w:after="0"/>
      </w:pPr>
      <w:r>
        <w:separator/>
      </w:r>
    </w:p>
  </w:endnote>
  <w:endnote w:type="continuationSeparator" w:id="0">
    <w:p w14:paraId="6A6B5D73" w14:textId="77777777" w:rsidR="005D3A5E" w:rsidRDefault="005D3A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30EF5E" w14:textId="77777777" w:rsidR="005D3A5E" w:rsidRDefault="005D3A5E" w:rsidP="00117666">
      <w:pPr>
        <w:spacing w:after="0"/>
      </w:pPr>
      <w:r>
        <w:separator/>
      </w:r>
    </w:p>
  </w:footnote>
  <w:footnote w:type="continuationSeparator" w:id="0">
    <w:p w14:paraId="4853B30D" w14:textId="77777777" w:rsidR="005D3A5E" w:rsidRDefault="005D3A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29436B" w14:textId="77777777" w:rsidR="00937063" w:rsidRPr="00D2449D" w:rsidRDefault="00937063">
    <w:pPr>
      <w:pStyle w:val="Cabealho"/>
      <w:jc w:val="right"/>
      <w:rPr>
        <w:rFonts w:cs="Times New Roman"/>
      </w:rPr>
    </w:pPr>
  </w:p>
  <w:p w14:paraId="0629436C" w14:textId="77777777" w:rsidR="00937063" w:rsidRPr="00D2449D" w:rsidRDefault="00937063" w:rsidP="001A4F3F">
    <w:pPr>
      <w:pStyle w:val="Cabealho"/>
      <w:rPr>
        <w:rFonts w:cs="Times New Roman"/>
        <w:caps/>
      </w:rPr>
    </w:pPr>
    <w:r w:rsidRPr="00ED148F">
      <w:rPr>
        <w:rFonts w:cs="Times New Roman"/>
        <w:caps/>
      </w:rPr>
      <w:t>PSYCHOSOCIAL UNCERTAINTY AND COPIN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7063"/>
    <w:rsid w:val="0001436A"/>
    <w:rsid w:val="00015B58"/>
    <w:rsid w:val="00034304"/>
    <w:rsid w:val="00035434"/>
    <w:rsid w:val="00036D4E"/>
    <w:rsid w:val="00052A14"/>
    <w:rsid w:val="00063D5E"/>
    <w:rsid w:val="00077D53"/>
    <w:rsid w:val="000D0CDD"/>
    <w:rsid w:val="00105FD9"/>
    <w:rsid w:val="00117666"/>
    <w:rsid w:val="001549D3"/>
    <w:rsid w:val="00160065"/>
    <w:rsid w:val="00177D84"/>
    <w:rsid w:val="001A01BD"/>
    <w:rsid w:val="001A2622"/>
    <w:rsid w:val="001C456B"/>
    <w:rsid w:val="001D183F"/>
    <w:rsid w:val="001F06EF"/>
    <w:rsid w:val="00267D18"/>
    <w:rsid w:val="002868E2"/>
    <w:rsid w:val="002869C3"/>
    <w:rsid w:val="002936E4"/>
    <w:rsid w:val="00295997"/>
    <w:rsid w:val="002B4A57"/>
    <w:rsid w:val="002C74CA"/>
    <w:rsid w:val="00330D24"/>
    <w:rsid w:val="00352104"/>
    <w:rsid w:val="003544FB"/>
    <w:rsid w:val="003D2F2D"/>
    <w:rsid w:val="00401590"/>
    <w:rsid w:val="00433883"/>
    <w:rsid w:val="00447801"/>
    <w:rsid w:val="00452E9C"/>
    <w:rsid w:val="004735C8"/>
    <w:rsid w:val="00477781"/>
    <w:rsid w:val="004961FF"/>
    <w:rsid w:val="004C53A8"/>
    <w:rsid w:val="004D5C26"/>
    <w:rsid w:val="004F51D1"/>
    <w:rsid w:val="0050681F"/>
    <w:rsid w:val="00517A89"/>
    <w:rsid w:val="005250F2"/>
    <w:rsid w:val="00593EEA"/>
    <w:rsid w:val="005A4CFC"/>
    <w:rsid w:val="005A5EEE"/>
    <w:rsid w:val="005D3A5E"/>
    <w:rsid w:val="005D7C95"/>
    <w:rsid w:val="005E4EEA"/>
    <w:rsid w:val="00625E7A"/>
    <w:rsid w:val="006375C7"/>
    <w:rsid w:val="00654E8F"/>
    <w:rsid w:val="00660D05"/>
    <w:rsid w:val="00664F09"/>
    <w:rsid w:val="006820B1"/>
    <w:rsid w:val="006B7D14"/>
    <w:rsid w:val="006C43F8"/>
    <w:rsid w:val="00701727"/>
    <w:rsid w:val="0070566C"/>
    <w:rsid w:val="00714C50"/>
    <w:rsid w:val="00725A7D"/>
    <w:rsid w:val="007501BE"/>
    <w:rsid w:val="00790BB3"/>
    <w:rsid w:val="007C206C"/>
    <w:rsid w:val="007C46AE"/>
    <w:rsid w:val="0080240B"/>
    <w:rsid w:val="00817DD6"/>
    <w:rsid w:val="00854241"/>
    <w:rsid w:val="00885156"/>
    <w:rsid w:val="008B2D1E"/>
    <w:rsid w:val="009151AA"/>
    <w:rsid w:val="0092609B"/>
    <w:rsid w:val="0093429D"/>
    <w:rsid w:val="00937063"/>
    <w:rsid w:val="00943573"/>
    <w:rsid w:val="00970F7D"/>
    <w:rsid w:val="00994A3D"/>
    <w:rsid w:val="009C2B12"/>
    <w:rsid w:val="00A174D9"/>
    <w:rsid w:val="00A57FC7"/>
    <w:rsid w:val="00A677B8"/>
    <w:rsid w:val="00A7422B"/>
    <w:rsid w:val="00AB6715"/>
    <w:rsid w:val="00B1671E"/>
    <w:rsid w:val="00B25EB8"/>
    <w:rsid w:val="00B37F4D"/>
    <w:rsid w:val="00B51CE3"/>
    <w:rsid w:val="00C150BA"/>
    <w:rsid w:val="00C40EFD"/>
    <w:rsid w:val="00C50BC8"/>
    <w:rsid w:val="00C52A7B"/>
    <w:rsid w:val="00C56BAF"/>
    <w:rsid w:val="00C679AA"/>
    <w:rsid w:val="00C75972"/>
    <w:rsid w:val="00CD066B"/>
    <w:rsid w:val="00CE4FEE"/>
    <w:rsid w:val="00D45C82"/>
    <w:rsid w:val="00D93534"/>
    <w:rsid w:val="00DB59C3"/>
    <w:rsid w:val="00DC259A"/>
    <w:rsid w:val="00DC5E06"/>
    <w:rsid w:val="00DC72F2"/>
    <w:rsid w:val="00DE23E8"/>
    <w:rsid w:val="00DE77EA"/>
    <w:rsid w:val="00DF253F"/>
    <w:rsid w:val="00E52377"/>
    <w:rsid w:val="00E64E17"/>
    <w:rsid w:val="00E7676F"/>
    <w:rsid w:val="00E866C9"/>
    <w:rsid w:val="00EA060E"/>
    <w:rsid w:val="00EA3D3C"/>
    <w:rsid w:val="00EC7768"/>
    <w:rsid w:val="00EE14CA"/>
    <w:rsid w:val="00F2481B"/>
    <w:rsid w:val="00F4145C"/>
    <w:rsid w:val="00F46900"/>
    <w:rsid w:val="00F61D89"/>
    <w:rsid w:val="00FD1804"/>
    <w:rsid w:val="00FF4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6293E25"/>
  <w15:docId w15:val="{46386583-F285-456F-A3DA-C61FF933D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Semlista"/>
    <w:uiPriority w:val="99"/>
    <w:semiHidden/>
    <w:unhideWhenUsed/>
    <w:rsid w:val="00937063"/>
  </w:style>
  <w:style w:type="table" w:customStyle="1" w:styleId="TabelaSimples21">
    <w:name w:val="Tabela Simples 21"/>
    <w:basedOn w:val="Tabelanormal"/>
    <w:uiPriority w:val="42"/>
    <w:rsid w:val="00937063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p199802045\AppData\Local\Temp\Temp1_Frontiers_Word_Templates.zi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3BAE6DA-3577-446B-8F04-B63A84BCFA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2</Pages>
  <Words>132</Words>
  <Characters>716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e do Porto</Company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Sofia Lucas Casanova</dc:creator>
  <cp:lastModifiedBy>Mariana Casanova</cp:lastModifiedBy>
  <cp:revision>20</cp:revision>
  <cp:lastPrinted>2019-01-24T16:20:00Z</cp:lastPrinted>
  <dcterms:created xsi:type="dcterms:W3CDTF">2019-03-01T15:30:00Z</dcterms:created>
  <dcterms:modified xsi:type="dcterms:W3CDTF">2019-07-17T12:54:00Z</dcterms:modified>
</cp:coreProperties>
</file>